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B68C7B1" w14:textId="77777777" w:rsidR="00813FBA" w:rsidRDefault="00813FBA" w:rsidP="00813FB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D0FD4">
              <w:rPr>
                <w:rFonts w:ascii="Arial" w:hAnsi="Arial" w:cs="Arial"/>
                <w:color w:val="auto"/>
                <w:sz w:val="18"/>
                <w:szCs w:val="18"/>
              </w:rPr>
              <w:t>1</w:t>
            </w:r>
            <w:r>
              <w:rPr>
                <w:rFonts w:ascii="Arial" w:hAnsi="Arial" w:cs="Arial"/>
                <w:color w:val="auto"/>
                <w:sz w:val="18"/>
                <w:szCs w:val="18"/>
              </w:rPr>
              <w:t xml:space="preserve"> </w:t>
            </w:r>
          </w:p>
          <w:p w14:paraId="2C544964" w14:textId="64313B8A" w:rsidR="00FB3483" w:rsidRPr="00930A31" w:rsidRDefault="00FB3483" w:rsidP="00813FBA">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B42C72D" w:rsidR="00FB3483"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D0FD4">
              <w:rPr>
                <w:rFonts w:ascii="Arial" w:hAnsi="Arial" w:cs="Arial"/>
                <w:color w:val="auto"/>
                <w:sz w:val="18"/>
                <w:szCs w:val="18"/>
              </w:rPr>
              <w:t>2</w:t>
            </w:r>
            <w:r>
              <w:rPr>
                <w:rFonts w:ascii="Arial" w:hAnsi="Arial" w:cs="Arial"/>
                <w:color w:val="auto"/>
                <w:sz w:val="18"/>
                <w:szCs w:val="18"/>
              </w:rPr>
              <w:t xml:space="preserve">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D29871F" w:rsidR="00FB3483"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D0FD4">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C0B3D3" w:rsidR="00FB3483"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94510">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99C7A03" w:rsidR="00FB3483"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94510">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9EB6BE" w:rsidR="00FB3483"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D0FD4">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301640" w:rsidR="00BF5618"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D0FD4">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3787BBB" w:rsidR="00FB3483"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94510">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3F551A8" w:rsidR="00FB3483"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2B995CA" w:rsidR="00930A31" w:rsidRPr="00930A31" w:rsidRDefault="00813F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238DA92" w:rsidR="00930A31"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C11AF5D" w:rsidR="00FB3483"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1003669" w:rsidR="00FB3483"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545764" w:rsidR="00AE7888"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6A872E" w:rsidR="00930A31"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C93958D" w:rsidR="00930A31"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DB0B60" w:rsidR="00930A31"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46C2B8B" w:rsidR="00930A31"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2CBE87" w:rsidR="00930A31"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FE14167" w:rsidR="006E5FE2"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8710D6" w:rsidR="006E5FE2"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64C184" w:rsidR="00930A31"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A067726" w:rsidR="00930A31" w:rsidRPr="00930A31" w:rsidRDefault="00813F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15B23B5" w:rsidR="00FB3483"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7BDB12F" w:rsidR="00FB3483"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4182D17" w:rsidR="00FB3483" w:rsidRPr="00930A31" w:rsidRDefault="00AE7888"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3287FF" w:rsidR="00930A31"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E7888">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D6E5B64" w:rsidR="00930A31" w:rsidRPr="00930A31" w:rsidRDefault="00813FBA" w:rsidP="00BF085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29E82F" w:rsidR="00930A31" w:rsidRPr="00930A31" w:rsidRDefault="00813FBA" w:rsidP="00BF085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463C6FE" w:rsidR="00930A31" w:rsidRPr="00930A31" w:rsidRDefault="00813FBA" w:rsidP="00BF085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D124BE" w:rsidR="00FB3483"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5</w:t>
            </w:r>
            <w:r>
              <w:rPr>
                <w:rFonts w:ascii="Arial" w:hAnsi="Arial" w:cs="Arial"/>
                <w:color w:val="auto"/>
                <w:sz w:val="18"/>
                <w:szCs w:val="18"/>
              </w:rPr>
              <w:t xml:space="preserve">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8355E6" w:rsidR="00077B44"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D5A2135" w:rsidR="00930A31" w:rsidRPr="00930A31" w:rsidRDefault="00813FBA" w:rsidP="00BF085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6-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F0E6B7" w:rsidR="00930A31"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B1E1937" w:rsidR="00930A31" w:rsidRPr="00930A31" w:rsidRDefault="00813FBA" w:rsidP="00BF085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D3B297" w:rsidR="00930A31" w:rsidRPr="00930A31" w:rsidRDefault="00813FBA" w:rsidP="00BF085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6-8</w:t>
            </w:r>
            <w:r>
              <w:rPr>
                <w:rFonts w:ascii="Arial" w:hAnsi="Arial" w:cs="Arial"/>
                <w:color w:val="auto"/>
                <w:sz w:val="18"/>
                <w:szCs w:val="18"/>
              </w:rPr>
              <w:t xml:space="preserve">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C57CA25" w:rsidR="00930A31"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1F3B0EB" w:rsidR="00930A31"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3</w:t>
            </w:r>
            <w:r>
              <w:rPr>
                <w:rFonts w:ascii="Arial" w:hAnsi="Arial" w:cs="Arial"/>
                <w:color w:val="auto"/>
                <w:sz w:val="18"/>
                <w:szCs w:val="18"/>
              </w:rPr>
              <w:t xml:space="preserve">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BB2F030" w:rsidR="00930A31" w:rsidRPr="00930A31" w:rsidRDefault="00813FBA" w:rsidP="005F1D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3</w:t>
            </w:r>
            <w:r>
              <w:rPr>
                <w:rFonts w:ascii="Arial" w:hAnsi="Arial" w:cs="Arial"/>
                <w:color w:val="auto"/>
                <w:sz w:val="18"/>
                <w:szCs w:val="18"/>
              </w:rPr>
              <w:t xml:space="preserve">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4840253" w:rsidR="00077B44" w:rsidRPr="00930A31" w:rsidRDefault="00CD0FD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1C12EA" w:rsidR="00077B44" w:rsidRPr="00930A31" w:rsidRDefault="00813FBA" w:rsidP="00BF085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0857">
              <w:rPr>
                <w:rFonts w:ascii="Arial" w:hAnsi="Arial" w:cs="Arial"/>
                <w:color w:val="auto"/>
                <w:sz w:val="18"/>
                <w:szCs w:val="18"/>
              </w:rPr>
              <w:t>N/A.</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E524AE" w:rsidR="00077B44" w:rsidRPr="00930A31" w:rsidRDefault="00BF0857" w:rsidP="00813FBA">
            <w:pPr>
              <w:pStyle w:val="Default"/>
              <w:spacing w:before="40" w:after="40"/>
              <w:rPr>
                <w:rFonts w:ascii="Arial" w:hAnsi="Arial" w:cs="Arial"/>
                <w:color w:val="auto"/>
                <w:sz w:val="18"/>
                <w:szCs w:val="18"/>
              </w:rPr>
            </w:pPr>
            <w:r>
              <w:rPr>
                <w:rFonts w:ascii="Arial" w:hAnsi="Arial" w:cs="Arial"/>
                <w:color w:val="auto"/>
                <w:sz w:val="18"/>
                <w:szCs w:val="18"/>
              </w:rPr>
              <w:t>Page: 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180CB2" w14:textId="77777777" w:rsidR="00156994" w:rsidRDefault="00156994">
      <w:r>
        <w:separator/>
      </w:r>
    </w:p>
  </w:endnote>
  <w:endnote w:type="continuationSeparator" w:id="0">
    <w:p w14:paraId="61A1A618" w14:textId="77777777" w:rsidR="00156994" w:rsidRDefault="001569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EBD772" w14:textId="77777777" w:rsidR="00156994" w:rsidRDefault="00156994">
      <w:r>
        <w:separator/>
      </w:r>
    </w:p>
  </w:footnote>
  <w:footnote w:type="continuationSeparator" w:id="0">
    <w:p w14:paraId="7974F50C" w14:textId="77777777" w:rsidR="00156994" w:rsidRDefault="0015699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15699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438FC"/>
    <w:rsid w:val="00077B44"/>
    <w:rsid w:val="00152CDB"/>
    <w:rsid w:val="00156994"/>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F1D29"/>
    <w:rsid w:val="006E5FE2"/>
    <w:rsid w:val="006F3BA6"/>
    <w:rsid w:val="00726794"/>
    <w:rsid w:val="00751857"/>
    <w:rsid w:val="0077253C"/>
    <w:rsid w:val="00813FBA"/>
    <w:rsid w:val="008412D5"/>
    <w:rsid w:val="00894510"/>
    <w:rsid w:val="008A3EAE"/>
    <w:rsid w:val="008E2C91"/>
    <w:rsid w:val="00930A31"/>
    <w:rsid w:val="00947707"/>
    <w:rsid w:val="009534F3"/>
    <w:rsid w:val="009827E5"/>
    <w:rsid w:val="009D5E9E"/>
    <w:rsid w:val="00A215D2"/>
    <w:rsid w:val="00A86593"/>
    <w:rsid w:val="00AB79CE"/>
    <w:rsid w:val="00AE4BBD"/>
    <w:rsid w:val="00AE7888"/>
    <w:rsid w:val="00B51910"/>
    <w:rsid w:val="00B849C5"/>
    <w:rsid w:val="00BF0857"/>
    <w:rsid w:val="00BF5618"/>
    <w:rsid w:val="00C22710"/>
    <w:rsid w:val="00CD0FD4"/>
    <w:rsid w:val="00D95D84"/>
    <w:rsid w:val="00DC4F19"/>
    <w:rsid w:val="00E324A8"/>
    <w:rsid w:val="00E43225"/>
    <w:rsid w:val="00E47719"/>
    <w:rsid w:val="00E5392A"/>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03</Words>
  <Characters>632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kolai Ramadanov</cp:lastModifiedBy>
  <cp:revision>35</cp:revision>
  <cp:lastPrinted>2020-11-24T03:02:00Z</cp:lastPrinted>
  <dcterms:created xsi:type="dcterms:W3CDTF">2020-11-24T03:02:00Z</dcterms:created>
  <dcterms:modified xsi:type="dcterms:W3CDTF">2024-07-02T16:05:00Z</dcterms:modified>
</cp:coreProperties>
</file>